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81C9B" w14:textId="498817F3" w:rsidR="003A1435" w:rsidRPr="00214030" w:rsidRDefault="003A1435" w:rsidP="003A1435">
      <w:pPr>
        <w:adjustRightInd w:val="0"/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214030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Appendix 5:</w:t>
      </w:r>
      <w:r w:rsidRPr="00214030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="00AC428F" w:rsidRPr="00214030">
        <w:rPr>
          <w:rFonts w:ascii="Times New Roman" w:eastAsia="宋体" w:hAnsi="Times New Roman" w:cs="Times New Roman"/>
          <w:color w:val="000000" w:themeColor="text1"/>
          <w:sz w:val="24"/>
        </w:rPr>
        <w:t>COC score with different characteristic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339"/>
        <w:gridCol w:w="2811"/>
        <w:gridCol w:w="2156"/>
      </w:tblGrid>
      <w:tr w:rsidR="003A1435" w:rsidRPr="00214030" w14:paraId="0EB226DF" w14:textId="77777777" w:rsidTr="003A1435">
        <w:trPr>
          <w:trHeight w:val="340"/>
        </w:trPr>
        <w:tc>
          <w:tcPr>
            <w:tcW w:w="2010" w:type="pct"/>
            <w:tcBorders>
              <w:bottom w:val="single" w:sz="4" w:space="0" w:color="auto"/>
            </w:tcBorders>
            <w:shd w:val="clear" w:color="auto" w:fill="auto"/>
          </w:tcPr>
          <w:p w14:paraId="76EE2E3D" w14:textId="77777777" w:rsidR="003A1435" w:rsidRPr="00214030" w:rsidRDefault="003A1435" w:rsidP="00546FD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1692" w:type="pct"/>
            <w:tcBorders>
              <w:top w:val="single" w:sz="4" w:space="0" w:color="auto"/>
              <w:bottom w:val="single" w:sz="4" w:space="0" w:color="auto"/>
            </w:tcBorders>
          </w:tcPr>
          <w:p w14:paraId="2A70D961" w14:textId="45554630" w:rsidR="003A1435" w:rsidRPr="00214030" w:rsidRDefault="003A1435" w:rsidP="00644FEE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C score</w:t>
            </w:r>
            <w:r w:rsid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mean(SD)</w:t>
            </w:r>
          </w:p>
        </w:tc>
        <w:tc>
          <w:tcPr>
            <w:tcW w:w="1298" w:type="pct"/>
            <w:tcBorders>
              <w:top w:val="single" w:sz="4" w:space="0" w:color="auto"/>
              <w:bottom w:val="single" w:sz="4" w:space="0" w:color="auto"/>
            </w:tcBorders>
          </w:tcPr>
          <w:p w14:paraId="46503947" w14:textId="719E2225" w:rsidR="003A1435" w:rsidRPr="00214030" w:rsidRDefault="003A1435" w:rsidP="00644FEE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-value</w:t>
            </w:r>
          </w:p>
        </w:tc>
      </w:tr>
      <w:tr w:rsidR="003A1435" w:rsidRPr="00214030" w14:paraId="16CABE07" w14:textId="77777777" w:rsidTr="003A1435">
        <w:trPr>
          <w:trHeight w:val="340"/>
        </w:trPr>
        <w:tc>
          <w:tcPr>
            <w:tcW w:w="2010" w:type="pct"/>
            <w:shd w:val="clear" w:color="auto" w:fill="auto"/>
            <w:hideMark/>
          </w:tcPr>
          <w:p w14:paraId="6389F6D3" w14:textId="77777777" w:rsidR="003A1435" w:rsidRPr="00214030" w:rsidRDefault="003A1435" w:rsidP="00546FD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County</w:t>
            </w:r>
          </w:p>
        </w:tc>
        <w:tc>
          <w:tcPr>
            <w:tcW w:w="1692" w:type="pct"/>
          </w:tcPr>
          <w:p w14:paraId="3ECEF73C" w14:textId="77777777" w:rsidR="003A1435" w:rsidRPr="00214030" w:rsidRDefault="003A1435" w:rsidP="00644FEE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8" w:type="pct"/>
          </w:tcPr>
          <w:p w14:paraId="24EF98EF" w14:textId="0281EB62" w:rsidR="003A1435" w:rsidRPr="00214030" w:rsidRDefault="003A1435" w:rsidP="00644FEE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214030" w:rsidRPr="00214030" w14:paraId="4E2E5E0C" w14:textId="77777777" w:rsidTr="008936D9">
        <w:trPr>
          <w:trHeight w:val="340"/>
        </w:trPr>
        <w:tc>
          <w:tcPr>
            <w:tcW w:w="2010" w:type="pct"/>
            <w:shd w:val="clear" w:color="auto" w:fill="auto"/>
          </w:tcPr>
          <w:p w14:paraId="7AE8C4AB" w14:textId="77777777" w:rsidR="00214030" w:rsidRPr="00214030" w:rsidRDefault="00214030" w:rsidP="002140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County A</w:t>
            </w:r>
          </w:p>
        </w:tc>
        <w:tc>
          <w:tcPr>
            <w:tcW w:w="1692" w:type="pct"/>
            <w:vAlign w:val="bottom"/>
          </w:tcPr>
          <w:p w14:paraId="4ECDC1D1" w14:textId="30938ECE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pct"/>
          </w:tcPr>
          <w:p w14:paraId="469145C5" w14:textId="190965A4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</w:t>
            </w:r>
          </w:p>
        </w:tc>
      </w:tr>
      <w:tr w:rsidR="00214030" w:rsidRPr="00214030" w14:paraId="4C89CE33" w14:textId="77777777" w:rsidTr="008936D9">
        <w:trPr>
          <w:trHeight w:val="340"/>
        </w:trPr>
        <w:tc>
          <w:tcPr>
            <w:tcW w:w="2010" w:type="pct"/>
            <w:shd w:val="clear" w:color="auto" w:fill="auto"/>
          </w:tcPr>
          <w:p w14:paraId="63DAD723" w14:textId="77777777" w:rsidR="00214030" w:rsidRPr="00214030" w:rsidRDefault="00214030" w:rsidP="002140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County B</w:t>
            </w:r>
          </w:p>
        </w:tc>
        <w:tc>
          <w:tcPr>
            <w:tcW w:w="1692" w:type="pct"/>
            <w:vAlign w:val="bottom"/>
          </w:tcPr>
          <w:p w14:paraId="5D7C3F51" w14:textId="6B0BA633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pct"/>
          </w:tcPr>
          <w:p w14:paraId="0295EBF5" w14:textId="00EAD283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A1435" w:rsidRPr="00214030" w14:paraId="61C845CB" w14:textId="77777777" w:rsidTr="003A1435">
        <w:trPr>
          <w:trHeight w:val="340"/>
        </w:trPr>
        <w:tc>
          <w:tcPr>
            <w:tcW w:w="2010" w:type="pct"/>
            <w:shd w:val="clear" w:color="auto" w:fill="auto"/>
          </w:tcPr>
          <w:p w14:paraId="5DB85D35" w14:textId="77777777" w:rsidR="003A1435" w:rsidRPr="00214030" w:rsidRDefault="003A1435" w:rsidP="00546FD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ge</w:t>
            </w:r>
          </w:p>
        </w:tc>
        <w:tc>
          <w:tcPr>
            <w:tcW w:w="1692" w:type="pct"/>
          </w:tcPr>
          <w:p w14:paraId="04DCB391" w14:textId="77777777" w:rsidR="003A1435" w:rsidRPr="00214030" w:rsidRDefault="003A1435" w:rsidP="00644FEE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8" w:type="pct"/>
          </w:tcPr>
          <w:p w14:paraId="21E17813" w14:textId="77777777" w:rsidR="003A1435" w:rsidRPr="00214030" w:rsidRDefault="003A1435" w:rsidP="00644FEE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214030" w:rsidRPr="00214030" w14:paraId="5C343F76" w14:textId="77777777" w:rsidTr="00602C8C">
        <w:trPr>
          <w:trHeight w:val="340"/>
        </w:trPr>
        <w:tc>
          <w:tcPr>
            <w:tcW w:w="2010" w:type="pct"/>
            <w:shd w:val="clear" w:color="auto" w:fill="auto"/>
          </w:tcPr>
          <w:p w14:paraId="5B2A753B" w14:textId="77777777" w:rsidR="00214030" w:rsidRPr="00214030" w:rsidRDefault="00214030" w:rsidP="002140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&lt;65</w:t>
            </w:r>
          </w:p>
        </w:tc>
        <w:tc>
          <w:tcPr>
            <w:tcW w:w="1692" w:type="pct"/>
            <w:vAlign w:val="bottom"/>
          </w:tcPr>
          <w:p w14:paraId="06E03546" w14:textId="36DCFB9D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3(0.21)</w:t>
            </w:r>
          </w:p>
        </w:tc>
        <w:tc>
          <w:tcPr>
            <w:tcW w:w="1298" w:type="pct"/>
          </w:tcPr>
          <w:p w14:paraId="626873ED" w14:textId="59FB569E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</w:t>
            </w:r>
          </w:p>
        </w:tc>
      </w:tr>
      <w:tr w:rsidR="00214030" w:rsidRPr="00214030" w14:paraId="222CD769" w14:textId="77777777" w:rsidTr="00602C8C">
        <w:trPr>
          <w:trHeight w:val="340"/>
        </w:trPr>
        <w:tc>
          <w:tcPr>
            <w:tcW w:w="2010" w:type="pct"/>
            <w:shd w:val="clear" w:color="auto" w:fill="auto"/>
          </w:tcPr>
          <w:p w14:paraId="5B736F14" w14:textId="77777777" w:rsidR="00214030" w:rsidRPr="00214030" w:rsidRDefault="00214030" w:rsidP="00214030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5~</w:t>
            </w:r>
          </w:p>
        </w:tc>
        <w:tc>
          <w:tcPr>
            <w:tcW w:w="1692" w:type="pct"/>
            <w:vAlign w:val="bottom"/>
          </w:tcPr>
          <w:p w14:paraId="76792A9A" w14:textId="56AD7A12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9(0.20)</w:t>
            </w:r>
          </w:p>
        </w:tc>
        <w:tc>
          <w:tcPr>
            <w:tcW w:w="1298" w:type="pct"/>
          </w:tcPr>
          <w:p w14:paraId="21645C12" w14:textId="4FE2D6AD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A1435" w:rsidRPr="00214030" w14:paraId="0F27F289" w14:textId="77777777" w:rsidTr="003A1435">
        <w:trPr>
          <w:trHeight w:val="340"/>
        </w:trPr>
        <w:tc>
          <w:tcPr>
            <w:tcW w:w="2010" w:type="pct"/>
            <w:shd w:val="clear" w:color="auto" w:fill="auto"/>
          </w:tcPr>
          <w:p w14:paraId="2D50ABD1" w14:textId="77777777" w:rsidR="003A1435" w:rsidRPr="00214030" w:rsidRDefault="003A1435" w:rsidP="00546FD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Gender</w:t>
            </w:r>
          </w:p>
        </w:tc>
        <w:tc>
          <w:tcPr>
            <w:tcW w:w="1692" w:type="pct"/>
          </w:tcPr>
          <w:p w14:paraId="0ADC2E25" w14:textId="77777777" w:rsidR="003A1435" w:rsidRPr="00214030" w:rsidRDefault="003A1435" w:rsidP="00644FEE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8" w:type="pct"/>
          </w:tcPr>
          <w:p w14:paraId="3BE30447" w14:textId="77777777" w:rsidR="003A1435" w:rsidRPr="00214030" w:rsidRDefault="003A1435" w:rsidP="00644FEE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214030" w:rsidRPr="00214030" w14:paraId="16F2DA63" w14:textId="77777777" w:rsidTr="00116C56">
        <w:trPr>
          <w:trHeight w:val="340"/>
        </w:trPr>
        <w:tc>
          <w:tcPr>
            <w:tcW w:w="2010" w:type="pct"/>
            <w:shd w:val="clear" w:color="auto" w:fill="auto"/>
          </w:tcPr>
          <w:p w14:paraId="0A9023FA" w14:textId="77777777" w:rsidR="00214030" w:rsidRPr="00214030" w:rsidRDefault="00214030" w:rsidP="002140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Male</w:t>
            </w:r>
          </w:p>
        </w:tc>
        <w:tc>
          <w:tcPr>
            <w:tcW w:w="1692" w:type="pct"/>
            <w:vAlign w:val="bottom"/>
          </w:tcPr>
          <w:p w14:paraId="56C0D5C2" w14:textId="53F965AD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pct"/>
          </w:tcPr>
          <w:p w14:paraId="3ED54633" w14:textId="696432F7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7</w:t>
            </w:r>
          </w:p>
        </w:tc>
      </w:tr>
      <w:tr w:rsidR="00214030" w:rsidRPr="00214030" w14:paraId="6DBA10C0" w14:textId="77777777" w:rsidTr="00116C56">
        <w:trPr>
          <w:trHeight w:val="340"/>
        </w:trPr>
        <w:tc>
          <w:tcPr>
            <w:tcW w:w="2010" w:type="pct"/>
            <w:shd w:val="clear" w:color="auto" w:fill="auto"/>
          </w:tcPr>
          <w:p w14:paraId="7DB0C2DB" w14:textId="77777777" w:rsidR="00214030" w:rsidRPr="00214030" w:rsidRDefault="00214030" w:rsidP="0021403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Female</w:t>
            </w:r>
          </w:p>
        </w:tc>
        <w:tc>
          <w:tcPr>
            <w:tcW w:w="1692" w:type="pct"/>
            <w:vAlign w:val="bottom"/>
          </w:tcPr>
          <w:p w14:paraId="013042EC" w14:textId="2A0A6AE8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1298" w:type="pct"/>
          </w:tcPr>
          <w:p w14:paraId="338418D9" w14:textId="1ED334B8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A1435" w:rsidRPr="00214030" w14:paraId="33E944EE" w14:textId="77777777" w:rsidTr="003A1435">
        <w:trPr>
          <w:trHeight w:val="340"/>
        </w:trPr>
        <w:tc>
          <w:tcPr>
            <w:tcW w:w="2010" w:type="pct"/>
            <w:shd w:val="clear" w:color="auto" w:fill="auto"/>
          </w:tcPr>
          <w:p w14:paraId="16218BE1" w14:textId="77777777" w:rsidR="003A1435" w:rsidRPr="00214030" w:rsidRDefault="003A1435" w:rsidP="00546FD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Education</w:t>
            </w:r>
          </w:p>
        </w:tc>
        <w:tc>
          <w:tcPr>
            <w:tcW w:w="1692" w:type="pct"/>
          </w:tcPr>
          <w:p w14:paraId="1FFFE4D2" w14:textId="77777777" w:rsidR="003A1435" w:rsidRPr="00214030" w:rsidRDefault="003A1435" w:rsidP="00644FEE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8" w:type="pct"/>
          </w:tcPr>
          <w:p w14:paraId="36FA1AF7" w14:textId="77777777" w:rsidR="003A1435" w:rsidRPr="00214030" w:rsidRDefault="003A1435" w:rsidP="00644FEE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214030" w:rsidRPr="00214030" w14:paraId="1EDA8C80" w14:textId="77777777" w:rsidTr="004A0D4C">
        <w:trPr>
          <w:trHeight w:val="340"/>
        </w:trPr>
        <w:tc>
          <w:tcPr>
            <w:tcW w:w="2010" w:type="pct"/>
            <w:shd w:val="clear" w:color="auto" w:fill="auto"/>
          </w:tcPr>
          <w:p w14:paraId="17063814" w14:textId="77777777" w:rsidR="00214030" w:rsidRPr="00214030" w:rsidRDefault="00214030" w:rsidP="00214030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imary school and below</w:t>
            </w:r>
          </w:p>
        </w:tc>
        <w:tc>
          <w:tcPr>
            <w:tcW w:w="1692" w:type="pct"/>
            <w:vAlign w:val="bottom"/>
          </w:tcPr>
          <w:p w14:paraId="64A21408" w14:textId="3E3CAA5F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6(0.2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pct"/>
          </w:tcPr>
          <w:p w14:paraId="38E75CA9" w14:textId="15B99ED6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7</w:t>
            </w:r>
          </w:p>
        </w:tc>
      </w:tr>
      <w:tr w:rsidR="00214030" w:rsidRPr="00214030" w14:paraId="432387F4" w14:textId="77777777" w:rsidTr="004A0D4C">
        <w:trPr>
          <w:trHeight w:val="340"/>
        </w:trPr>
        <w:tc>
          <w:tcPr>
            <w:tcW w:w="2010" w:type="pct"/>
            <w:shd w:val="clear" w:color="auto" w:fill="auto"/>
          </w:tcPr>
          <w:p w14:paraId="414CBA74" w14:textId="77777777" w:rsidR="00214030" w:rsidRPr="00214030" w:rsidRDefault="00214030" w:rsidP="00214030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Junior school and above</w:t>
            </w:r>
          </w:p>
        </w:tc>
        <w:tc>
          <w:tcPr>
            <w:tcW w:w="1692" w:type="pct"/>
            <w:vAlign w:val="bottom"/>
          </w:tcPr>
          <w:p w14:paraId="3799D792" w14:textId="245B5D18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1298" w:type="pct"/>
          </w:tcPr>
          <w:p w14:paraId="23EFD74E" w14:textId="7E380360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A1435" w:rsidRPr="00214030" w14:paraId="22FB29AE" w14:textId="77777777" w:rsidTr="003A1435">
        <w:trPr>
          <w:trHeight w:val="340"/>
        </w:trPr>
        <w:tc>
          <w:tcPr>
            <w:tcW w:w="2010" w:type="pct"/>
            <w:shd w:val="clear" w:color="auto" w:fill="auto"/>
          </w:tcPr>
          <w:p w14:paraId="45237375" w14:textId="77777777" w:rsidR="003A1435" w:rsidRPr="00214030" w:rsidRDefault="003A1435" w:rsidP="00546FD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Income</w:t>
            </w:r>
          </w:p>
        </w:tc>
        <w:tc>
          <w:tcPr>
            <w:tcW w:w="1692" w:type="pct"/>
          </w:tcPr>
          <w:p w14:paraId="7C1124D8" w14:textId="77777777" w:rsidR="003A1435" w:rsidRPr="00214030" w:rsidRDefault="003A1435" w:rsidP="00644FEE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8" w:type="pct"/>
          </w:tcPr>
          <w:p w14:paraId="38BF6E67" w14:textId="77777777" w:rsidR="003A1435" w:rsidRPr="00214030" w:rsidRDefault="003A1435" w:rsidP="00644FEE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214030" w:rsidRPr="00214030" w14:paraId="0A343750" w14:textId="77777777" w:rsidTr="009B3E2F">
        <w:trPr>
          <w:trHeight w:val="340"/>
        </w:trPr>
        <w:tc>
          <w:tcPr>
            <w:tcW w:w="2010" w:type="pct"/>
            <w:shd w:val="clear" w:color="auto" w:fill="auto"/>
          </w:tcPr>
          <w:p w14:paraId="187ABDE6" w14:textId="77777777" w:rsidR="00214030" w:rsidRPr="00214030" w:rsidRDefault="00214030" w:rsidP="00214030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ow income</w:t>
            </w:r>
          </w:p>
        </w:tc>
        <w:tc>
          <w:tcPr>
            <w:tcW w:w="1692" w:type="pct"/>
            <w:vAlign w:val="bottom"/>
          </w:tcPr>
          <w:p w14:paraId="37D3D12F" w14:textId="7CA23B6B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pct"/>
          </w:tcPr>
          <w:p w14:paraId="540CCD7E" w14:textId="258298E6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214030" w:rsidRPr="00214030" w14:paraId="7EDCB727" w14:textId="77777777" w:rsidTr="009B3E2F">
        <w:trPr>
          <w:trHeight w:val="340"/>
        </w:trPr>
        <w:tc>
          <w:tcPr>
            <w:tcW w:w="2010" w:type="pct"/>
            <w:shd w:val="clear" w:color="auto" w:fill="auto"/>
          </w:tcPr>
          <w:p w14:paraId="103AB80E" w14:textId="77777777" w:rsidR="00214030" w:rsidRPr="00214030" w:rsidRDefault="00214030" w:rsidP="00214030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igh income</w:t>
            </w:r>
          </w:p>
        </w:tc>
        <w:tc>
          <w:tcPr>
            <w:tcW w:w="1692" w:type="pct"/>
            <w:vAlign w:val="bottom"/>
          </w:tcPr>
          <w:p w14:paraId="37B3A935" w14:textId="1582E671" w:rsidR="00214030" w:rsidRPr="00214030" w:rsidRDefault="00214030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(0.2</w:t>
            </w:r>
            <w:r w:rsidR="005574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98" w:type="pct"/>
          </w:tcPr>
          <w:p w14:paraId="026F31F8" w14:textId="024AA85F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3A1435" w:rsidRPr="00214030" w14:paraId="76CFC6A2" w14:textId="77777777" w:rsidTr="003A1435">
        <w:trPr>
          <w:trHeight w:val="340"/>
        </w:trPr>
        <w:tc>
          <w:tcPr>
            <w:tcW w:w="2010" w:type="pct"/>
            <w:shd w:val="clear" w:color="auto" w:fill="auto"/>
          </w:tcPr>
          <w:p w14:paraId="372960DE" w14:textId="77777777" w:rsidR="003A1435" w:rsidRPr="00214030" w:rsidRDefault="003A1435" w:rsidP="00546FD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Attitude towards health</w:t>
            </w:r>
          </w:p>
        </w:tc>
        <w:tc>
          <w:tcPr>
            <w:tcW w:w="1692" w:type="pct"/>
          </w:tcPr>
          <w:p w14:paraId="4975F319" w14:textId="77777777" w:rsidR="003A1435" w:rsidRPr="00214030" w:rsidRDefault="003A1435" w:rsidP="00644FEE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98" w:type="pct"/>
          </w:tcPr>
          <w:p w14:paraId="4CFBE6BD" w14:textId="77777777" w:rsidR="003A1435" w:rsidRPr="00214030" w:rsidRDefault="003A1435" w:rsidP="00644FEE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214030" w:rsidRPr="00214030" w14:paraId="75BD5AF9" w14:textId="77777777" w:rsidTr="00BD18B0">
        <w:trPr>
          <w:trHeight w:val="340"/>
        </w:trPr>
        <w:tc>
          <w:tcPr>
            <w:tcW w:w="2010" w:type="pct"/>
            <w:shd w:val="clear" w:color="auto" w:fill="auto"/>
          </w:tcPr>
          <w:p w14:paraId="1C043D39" w14:textId="77777777" w:rsidR="00214030" w:rsidRPr="00214030" w:rsidRDefault="00214030" w:rsidP="00214030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ot important</w:t>
            </w:r>
          </w:p>
        </w:tc>
        <w:tc>
          <w:tcPr>
            <w:tcW w:w="1692" w:type="pct"/>
            <w:vAlign w:val="bottom"/>
          </w:tcPr>
          <w:p w14:paraId="69AD7DA9" w14:textId="59A59C91" w:rsidR="00214030" w:rsidRPr="00214030" w:rsidRDefault="0055749E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41(0.18)</w:t>
            </w:r>
          </w:p>
        </w:tc>
        <w:tc>
          <w:tcPr>
            <w:tcW w:w="1298" w:type="pct"/>
          </w:tcPr>
          <w:p w14:paraId="3FBAA0F3" w14:textId="494E2677" w:rsidR="00214030" w:rsidRPr="00214030" w:rsidRDefault="00214030" w:rsidP="00214030">
            <w:pPr>
              <w:spacing w:line="360" w:lineRule="auto"/>
              <w:ind w:rightChars="126" w:right="265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1</w:t>
            </w:r>
          </w:p>
        </w:tc>
      </w:tr>
      <w:tr w:rsidR="00214030" w:rsidRPr="00214030" w14:paraId="2D575A0B" w14:textId="77777777" w:rsidTr="00BD18B0">
        <w:trPr>
          <w:trHeight w:val="340"/>
        </w:trPr>
        <w:tc>
          <w:tcPr>
            <w:tcW w:w="2010" w:type="pct"/>
            <w:shd w:val="clear" w:color="auto" w:fill="auto"/>
          </w:tcPr>
          <w:p w14:paraId="7C57F458" w14:textId="04563A7F" w:rsidR="00214030" w:rsidRPr="00214030" w:rsidRDefault="00214030" w:rsidP="00214030">
            <w:pPr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mportant</w:t>
            </w:r>
          </w:p>
        </w:tc>
        <w:tc>
          <w:tcPr>
            <w:tcW w:w="1692" w:type="pct"/>
            <w:vAlign w:val="bottom"/>
          </w:tcPr>
          <w:p w14:paraId="5545D7C4" w14:textId="7D303E87" w:rsidR="00214030" w:rsidRPr="00214030" w:rsidRDefault="0055749E" w:rsidP="00214030">
            <w:pPr>
              <w:spacing w:line="360" w:lineRule="auto"/>
              <w:ind w:rightChars="72" w:right="151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14030">
              <w:rPr>
                <w:rFonts w:ascii="Times New Roman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1298" w:type="pct"/>
          </w:tcPr>
          <w:p w14:paraId="73736785" w14:textId="605D8362" w:rsidR="00214030" w:rsidRPr="00214030" w:rsidRDefault="00214030" w:rsidP="00214030">
            <w:pPr>
              <w:spacing w:line="360" w:lineRule="auto"/>
              <w:ind w:rightChars="126" w:right="265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669823AC" w14:textId="77777777" w:rsidR="001E507B" w:rsidRPr="00214030" w:rsidRDefault="001E507B">
      <w:pPr>
        <w:rPr>
          <w:rFonts w:ascii="Times New Roman" w:hAnsi="Times New Roman" w:cs="Times New Roman"/>
        </w:rPr>
      </w:pPr>
    </w:p>
    <w:sectPr w:rsidR="001E507B" w:rsidRPr="00214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35"/>
    <w:rsid w:val="000C6C57"/>
    <w:rsid w:val="001634A4"/>
    <w:rsid w:val="001A4F07"/>
    <w:rsid w:val="001E507B"/>
    <w:rsid w:val="002078F9"/>
    <w:rsid w:val="00214030"/>
    <w:rsid w:val="00221163"/>
    <w:rsid w:val="0023669A"/>
    <w:rsid w:val="00276267"/>
    <w:rsid w:val="003037E9"/>
    <w:rsid w:val="003A1435"/>
    <w:rsid w:val="003D27BD"/>
    <w:rsid w:val="003F0413"/>
    <w:rsid w:val="00431F85"/>
    <w:rsid w:val="00451907"/>
    <w:rsid w:val="004A31DC"/>
    <w:rsid w:val="004D28F3"/>
    <w:rsid w:val="00514CF3"/>
    <w:rsid w:val="0055749E"/>
    <w:rsid w:val="005E2E55"/>
    <w:rsid w:val="005F6C64"/>
    <w:rsid w:val="006136C0"/>
    <w:rsid w:val="00644FEE"/>
    <w:rsid w:val="00654221"/>
    <w:rsid w:val="00763307"/>
    <w:rsid w:val="007F34D9"/>
    <w:rsid w:val="0083605D"/>
    <w:rsid w:val="008900CC"/>
    <w:rsid w:val="008A60E6"/>
    <w:rsid w:val="008E57AC"/>
    <w:rsid w:val="00936395"/>
    <w:rsid w:val="00A024BB"/>
    <w:rsid w:val="00A20265"/>
    <w:rsid w:val="00A21FC4"/>
    <w:rsid w:val="00AC428F"/>
    <w:rsid w:val="00AD2849"/>
    <w:rsid w:val="00B329AC"/>
    <w:rsid w:val="00BB7377"/>
    <w:rsid w:val="00BC503F"/>
    <w:rsid w:val="00C02B24"/>
    <w:rsid w:val="00C5606F"/>
    <w:rsid w:val="00C924B6"/>
    <w:rsid w:val="00D007B6"/>
    <w:rsid w:val="00D35764"/>
    <w:rsid w:val="00D505E1"/>
    <w:rsid w:val="00D82925"/>
    <w:rsid w:val="00D91D0B"/>
    <w:rsid w:val="00EF509D"/>
    <w:rsid w:val="00F72274"/>
    <w:rsid w:val="00F8728E"/>
    <w:rsid w:val="00F9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0B64B3"/>
  <w15:chartTrackingRefBased/>
  <w15:docId w15:val="{A686E4A7-78C8-1043-9D95-82E509865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14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14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096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anchen</dc:creator>
  <cp:keywords/>
  <dc:description/>
  <cp:lastModifiedBy>Wei Qianchen</cp:lastModifiedBy>
  <cp:revision>5</cp:revision>
  <dcterms:created xsi:type="dcterms:W3CDTF">2023-06-29T12:01:00Z</dcterms:created>
  <dcterms:modified xsi:type="dcterms:W3CDTF">2023-06-30T03:01:00Z</dcterms:modified>
</cp:coreProperties>
</file>